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 w:val="28"/>
          <w:szCs w:val="28"/>
        </w:rPr>
      </w:pPr>
      <w:r>
        <w:rPr>
          <w:rFonts w:hint="eastAsia"/>
          <w:sz w:val="28"/>
          <w:szCs w:val="28"/>
        </w:rPr>
        <w:t>G</w:t>
      </w:r>
      <w:r>
        <w:rPr>
          <w:sz w:val="28"/>
          <w:szCs w:val="28"/>
        </w:rPr>
        <w:t>el 1</w:t>
      </w:r>
    </w:p>
    <w:p>
      <w:pPr>
        <w:jc w:val="center"/>
        <w:rPr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drawing>
          <wp:inline distT="0" distB="0" distL="0" distR="0">
            <wp:extent cx="4924425" cy="687070"/>
            <wp:effectExtent l="0" t="0" r="0" b="0"/>
            <wp:docPr id="74" name="图片 7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74"/>
                    <pic:cNvPicPr preferRelativeResize="0"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800" cy="6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2371"/>
        <w:gridCol w:w="2095"/>
        <w:gridCol w:w="20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L</w:t>
            </w:r>
            <w:r>
              <w:t>ane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t>Sample ID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M</w:t>
            </w:r>
            <w:r>
              <w:t>ean density value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elative IL14α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t>Internal control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42.99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t>Positive control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76.36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4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A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150.85</w:t>
            </w:r>
          </w:p>
        </w:tc>
        <w:tc>
          <w:tcPr>
            <w:tcW w:w="2079" w:type="dxa"/>
          </w:tcPr>
          <w:p>
            <w:pPr>
              <w:jc w:val="center"/>
            </w:pPr>
            <w:bookmarkStart w:id="0" w:name="_GoBack"/>
            <w:r>
              <w:rPr>
                <w:rFonts w:hint="eastAsia"/>
              </w:rPr>
              <w:t>3</w:t>
            </w:r>
            <w:r>
              <w:t>.51</w:t>
            </w:r>
          </w:p>
          <w:bookmarkEnd w:id="0"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2371" w:type="dxa"/>
          </w:tcPr>
          <w:p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QC fail / void</w:t>
            </w:r>
          </w:p>
        </w:tc>
        <w:tc>
          <w:tcPr>
            <w:tcW w:w="2095" w:type="dxa"/>
          </w:tcPr>
          <w:p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02.15</w:t>
            </w:r>
          </w:p>
        </w:tc>
        <w:tc>
          <w:tcPr>
            <w:tcW w:w="2079" w:type="dxa"/>
          </w:tcPr>
          <w:p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S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125.05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2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S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110.11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A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139.32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3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S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161.32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A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107.49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2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SDE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53.98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S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200.49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4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H</w:t>
            </w:r>
            <w:r>
              <w:t>C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128.14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2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H</w:t>
            </w:r>
            <w:r>
              <w:t>C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32.22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.08</w:t>
            </w:r>
          </w:p>
        </w:tc>
      </w:tr>
    </w:tbl>
    <w:p>
      <w:pPr>
        <w:jc w:val="center"/>
        <w:rPr>
          <w:sz w:val="28"/>
          <w:szCs w:val="28"/>
        </w:rPr>
      </w:pPr>
      <w:r>
        <w:rPr>
          <w:rFonts w:hint="eastAsia"/>
          <w:sz w:val="28"/>
          <w:szCs w:val="28"/>
        </w:rPr>
        <w:t>G</w:t>
      </w:r>
      <w:r>
        <w:rPr>
          <w:sz w:val="28"/>
          <w:szCs w:val="28"/>
        </w:rPr>
        <w:t>el 2</w:t>
      </w:r>
    </w:p>
    <w:p>
      <w:pPr>
        <w:jc w:val="center"/>
      </w:pPr>
      <w:r>
        <w:rPr>
          <w:rFonts w:hint="eastAsia"/>
          <w:b/>
          <w:bCs/>
          <w:sz w:val="28"/>
          <w:szCs w:val="28"/>
        </w:rPr>
        <w:drawing>
          <wp:inline distT="0" distB="0" distL="0" distR="0">
            <wp:extent cx="4924425" cy="687070"/>
            <wp:effectExtent l="0" t="0" r="0" b="0"/>
            <wp:docPr id="73" name="图片 7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73"/>
                    <pic:cNvPicPr preferRelativeResize="0"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800" cy="6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2371"/>
        <w:gridCol w:w="2095"/>
        <w:gridCol w:w="20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L</w:t>
            </w:r>
            <w:r>
              <w:t>ane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t>Sample ID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M</w:t>
            </w:r>
            <w:r>
              <w:t>ean density vale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elative IL14α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t>Internal control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40.13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t>Positive control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60.66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  <w:r>
              <w:t>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S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01.82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2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S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29.44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S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182.24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4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SDE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69.79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SDE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118.54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2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A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124.32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3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A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37.46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3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A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78.89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4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A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169.79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4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A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143.79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H</w:t>
            </w:r>
            <w:r>
              <w:t>C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175.4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4.37</w:t>
            </w:r>
          </w:p>
        </w:tc>
      </w:tr>
    </w:tbl>
    <w:p>
      <w:pPr>
        <w:jc w:val="center"/>
      </w:pPr>
      <w:r>
        <w:rPr>
          <w:rFonts w:hint="eastAsia"/>
          <w:sz w:val="28"/>
          <w:szCs w:val="28"/>
        </w:rPr>
        <w:t>G</w:t>
      </w:r>
      <w:r>
        <w:rPr>
          <w:sz w:val="28"/>
          <w:szCs w:val="28"/>
        </w:rPr>
        <w:t>el 3</w:t>
      </w:r>
    </w:p>
    <w:p>
      <w:pPr>
        <w:jc w:val="center"/>
      </w:pPr>
      <w:r>
        <w:rPr>
          <w:rFonts w:hint="eastAsia"/>
        </w:rPr>
        <w:drawing>
          <wp:inline distT="0" distB="0" distL="0" distR="0">
            <wp:extent cx="4926330" cy="685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9037" cy="690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2371"/>
        <w:gridCol w:w="2095"/>
        <w:gridCol w:w="20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L</w:t>
            </w:r>
            <w:r>
              <w:t>ane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t>Sample ID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M</w:t>
            </w:r>
            <w:r>
              <w:t>ean density vale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elative IL14α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t xml:space="preserve">Internal control 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47.48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t>Positive control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76.42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SDE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72.72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3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S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82.95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S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87.09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3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S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117.30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S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83.80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S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82.97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A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101.20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2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A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65.82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A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t>177.43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3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A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63.72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3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371" w:type="dxa"/>
          </w:tcPr>
          <w:p>
            <w:pPr>
              <w:jc w:val="center"/>
            </w:pPr>
            <w:r>
              <w:rPr>
                <w:rFonts w:hint="eastAsia"/>
              </w:rPr>
              <w:t>H</w:t>
            </w:r>
            <w:r>
              <w:t>C</w:t>
            </w:r>
          </w:p>
        </w:tc>
        <w:tc>
          <w:tcPr>
            <w:tcW w:w="209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57.15</w:t>
            </w:r>
          </w:p>
        </w:tc>
        <w:tc>
          <w:tcPr>
            <w:tcW w:w="2079" w:type="dxa"/>
          </w:tcPr>
          <w:p>
            <w:pPr>
              <w:jc w:val="center"/>
            </w:pPr>
            <w:r>
              <w:t>3.31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16B"/>
    <w:rsid w:val="000B443B"/>
    <w:rsid w:val="000C616B"/>
    <w:rsid w:val="00136264"/>
    <w:rsid w:val="001F5943"/>
    <w:rsid w:val="00224C8C"/>
    <w:rsid w:val="00264215"/>
    <w:rsid w:val="00273084"/>
    <w:rsid w:val="006C1C21"/>
    <w:rsid w:val="007363DA"/>
    <w:rsid w:val="007972F7"/>
    <w:rsid w:val="0080198F"/>
    <w:rsid w:val="008B4F9B"/>
    <w:rsid w:val="008C500D"/>
    <w:rsid w:val="009155FC"/>
    <w:rsid w:val="00953037"/>
    <w:rsid w:val="009F3F2F"/>
    <w:rsid w:val="00A50E5F"/>
    <w:rsid w:val="00A70200"/>
    <w:rsid w:val="00AD0035"/>
    <w:rsid w:val="00BD5B69"/>
    <w:rsid w:val="00C40455"/>
    <w:rsid w:val="00CC0408"/>
    <w:rsid w:val="00CC2742"/>
    <w:rsid w:val="00DE38B4"/>
    <w:rsid w:val="456E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0</Words>
  <Characters>855</Characters>
  <Lines>7</Lines>
  <Paragraphs>2</Paragraphs>
  <TotalTime>63</TotalTime>
  <ScaleCrop>false</ScaleCrop>
  <LinksUpToDate>false</LinksUpToDate>
  <CharactersWithSpaces>1003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6T06:05:00Z</dcterms:created>
  <dc:creator>Microsoft Office User</dc:creator>
  <cp:lastModifiedBy>时光与人</cp:lastModifiedBy>
  <dcterms:modified xsi:type="dcterms:W3CDTF">2021-04-25T15:01:3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C129820AF12E47F599687F0BA2184F5B</vt:lpwstr>
  </property>
</Properties>
</file>